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A4842" w:rsidRDefault="001F7864" w:rsidP="004A4842">
      <w:pPr>
        <w:ind w:left="708" w:hanging="708"/>
      </w:pPr>
      <w:proofErr w:type="spellStart"/>
      <w:r w:rsidRPr="001F7864">
        <w:rPr>
          <w:b/>
        </w:rPr>
        <w:t>Table</w:t>
      </w:r>
      <w:proofErr w:type="spellEnd"/>
      <w:r w:rsidRPr="001F7864">
        <w:rPr>
          <w:b/>
        </w:rPr>
        <w:t xml:space="preserve"> S1</w:t>
      </w:r>
      <w:r>
        <w:t xml:space="preserve">. </w:t>
      </w:r>
      <w:proofErr w:type="spellStart"/>
      <w:r>
        <w:t>NCBI’s</w:t>
      </w:r>
      <w:proofErr w:type="spellEnd"/>
      <w:r>
        <w:t xml:space="preserve"> CDD </w:t>
      </w:r>
      <w:proofErr w:type="spellStart"/>
      <w:r w:rsidRPr="001F7864">
        <w:t>annotation</w:t>
      </w:r>
      <w:proofErr w:type="spellEnd"/>
      <w:r w:rsidRPr="001F7864">
        <w:t xml:space="preserve"> </w:t>
      </w:r>
      <w:proofErr w:type="spellStart"/>
      <w:r w:rsidRPr="001F7864">
        <w:t>of</w:t>
      </w:r>
      <w:proofErr w:type="spellEnd"/>
      <w:r w:rsidRPr="001F7864"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</w:t>
      </w:r>
      <w:proofErr w:type="spellEnd"/>
      <w:r>
        <w:t xml:space="preserve"> </w:t>
      </w:r>
      <w:r w:rsidRPr="001F7864">
        <w:t>pJBCL41 megaplasmid</w:t>
      </w:r>
      <w:r>
        <w:t>.</w:t>
      </w:r>
    </w:p>
    <w:tbl>
      <w:tblPr>
        <w:tblStyle w:val="Tabelacomgrelha"/>
        <w:tblW w:w="0" w:type="auto"/>
        <w:tblLayout w:type="fixed"/>
        <w:tblLook w:val="04A0" w:firstRow="1" w:lastRow="0" w:firstColumn="1" w:lastColumn="0" w:noHBand="0" w:noVBand="1"/>
      </w:tblPr>
      <w:tblGrid>
        <w:gridCol w:w="1696"/>
        <w:gridCol w:w="1418"/>
        <w:gridCol w:w="1134"/>
        <w:gridCol w:w="709"/>
        <w:gridCol w:w="708"/>
        <w:gridCol w:w="1418"/>
        <w:gridCol w:w="992"/>
        <w:gridCol w:w="1276"/>
        <w:gridCol w:w="1984"/>
        <w:gridCol w:w="1276"/>
        <w:gridCol w:w="1383"/>
      </w:tblGrid>
      <w:tr w:rsidR="00CC0C96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CC0C96" w:rsidRPr="00145A6B" w:rsidRDefault="00F565CE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 xml:space="preserve">Locus </w:t>
            </w:r>
            <w:proofErr w:type="spellStart"/>
            <w:r>
              <w:rPr>
                <w:rFonts w:cstheme="minorHAnsi"/>
                <w:b/>
                <w:sz w:val="20"/>
                <w:szCs w:val="20"/>
              </w:rPr>
              <w:t>tag</w:t>
            </w:r>
            <w:proofErr w:type="spellEnd"/>
          </w:p>
        </w:tc>
        <w:tc>
          <w:tcPr>
            <w:tcW w:w="1418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r w:rsidRPr="00145A6B">
              <w:rPr>
                <w:rFonts w:cstheme="minorHAnsi"/>
                <w:b/>
                <w:sz w:val="20"/>
                <w:szCs w:val="20"/>
              </w:rPr>
              <w:t xml:space="preserve">Hit </w:t>
            </w: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1134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r w:rsidRPr="00145A6B">
              <w:rPr>
                <w:rFonts w:cstheme="minorHAnsi"/>
                <w:b/>
                <w:sz w:val="20"/>
                <w:szCs w:val="20"/>
              </w:rPr>
              <w:t>PSSM-ID</w:t>
            </w:r>
          </w:p>
        </w:tc>
        <w:tc>
          <w:tcPr>
            <w:tcW w:w="709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From</w:t>
            </w:r>
            <w:proofErr w:type="spellEnd"/>
          </w:p>
        </w:tc>
        <w:tc>
          <w:tcPr>
            <w:tcW w:w="708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r w:rsidRPr="00145A6B">
              <w:rPr>
                <w:rFonts w:cstheme="minorHAnsi"/>
                <w:b/>
                <w:sz w:val="20"/>
                <w:szCs w:val="20"/>
              </w:rPr>
              <w:t>To</w:t>
            </w:r>
          </w:p>
        </w:tc>
        <w:tc>
          <w:tcPr>
            <w:tcW w:w="1418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r w:rsidRPr="00145A6B">
              <w:rPr>
                <w:rFonts w:cstheme="minorHAnsi"/>
                <w:b/>
                <w:sz w:val="20"/>
                <w:szCs w:val="20"/>
              </w:rPr>
              <w:t>E-</w:t>
            </w: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992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Bitscore</w:t>
            </w:r>
            <w:proofErr w:type="spellEnd"/>
          </w:p>
        </w:tc>
        <w:tc>
          <w:tcPr>
            <w:tcW w:w="1276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Accession</w:t>
            </w:r>
            <w:proofErr w:type="spellEnd"/>
          </w:p>
        </w:tc>
        <w:tc>
          <w:tcPr>
            <w:tcW w:w="1984" w:type="dxa"/>
            <w:noWrap/>
            <w:hideMark/>
          </w:tcPr>
          <w:p w:rsidR="00CC0C96" w:rsidRPr="00145A6B" w:rsidRDefault="00CC0C96">
            <w:pPr>
              <w:rPr>
                <w:rFonts w:cstheme="minorHAnsi"/>
                <w:b/>
                <w:sz w:val="20"/>
                <w:szCs w:val="20"/>
              </w:rPr>
            </w:pPr>
            <w:r w:rsidRPr="00145A6B">
              <w:rPr>
                <w:rFonts w:cstheme="minorHAnsi"/>
                <w:b/>
                <w:sz w:val="20"/>
                <w:szCs w:val="20"/>
              </w:rPr>
              <w:t xml:space="preserve">Short </w:t>
            </w: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1276" w:type="dxa"/>
            <w:noWrap/>
            <w:hideMark/>
          </w:tcPr>
          <w:p w:rsidR="00CC0C96" w:rsidRPr="00145A6B" w:rsidRDefault="00CC0C96" w:rsidP="007B2FA2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Incomplete</w:t>
            </w:r>
            <w:proofErr w:type="spellEnd"/>
          </w:p>
        </w:tc>
        <w:tc>
          <w:tcPr>
            <w:tcW w:w="1383" w:type="dxa"/>
            <w:noWrap/>
            <w:hideMark/>
          </w:tcPr>
          <w:p w:rsidR="00CC0C96" w:rsidRPr="00145A6B" w:rsidRDefault="00CC0C96" w:rsidP="007B2FA2">
            <w:pPr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b/>
                <w:sz w:val="20"/>
                <w:szCs w:val="20"/>
              </w:rPr>
              <w:t>Superfamily</w:t>
            </w:r>
            <w:proofErr w:type="spellEnd"/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497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1049e-2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7.671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171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1712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67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0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537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9617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.689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257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RhoGAP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472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71791e-13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4.94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032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rdg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112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93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546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286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285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HTH_XRE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11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41343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.976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56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HTH_3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285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1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08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97283e-3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2.66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15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REC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907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1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86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50269e-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8.501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79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PR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88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1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903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35574e-1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8.437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37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rotonase-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2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39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78905e-1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7.675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3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oT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49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2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144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5345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.335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13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Cmr5_III-B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2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23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3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66699e-8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4.66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4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CDC9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2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6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5368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5.900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10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YcbK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119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358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06998e-4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2.67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718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OmpA_C-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14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3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911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52256e-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63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383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262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4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903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03213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7.66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37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rotonase-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84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4557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.63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171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APS_reduct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29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5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38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53442e-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1.825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20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us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43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5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121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74317e-2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6.42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713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YebG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121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5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36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9375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870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28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sdM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09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73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56471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358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05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vWFA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6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52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5629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.739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70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eptidase_M16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6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84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56867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.34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01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r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06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866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5324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.981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492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KORA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62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7479e-1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6.712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55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ep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46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06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0894e-2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6.351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24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DnaJ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8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906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1648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.691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377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Big_3_5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583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23819e-15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8.8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659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659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14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0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84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02763e-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.385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01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r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30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2187e-5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3.1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71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1768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53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1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27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09235e-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8.22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45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RK15113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2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695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179e-1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2.142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05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Acetyltransf_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718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2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727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52584e-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5.4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917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LDc_unchar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523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3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828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.44671e-4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0.75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258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SRAP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364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3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823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12701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863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25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bi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55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5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88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34454e-3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6.3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29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ANH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906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.15356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.772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377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Big_3_5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6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98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45119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.800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45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LC5-6-like_sbd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54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4340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.440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72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po0J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7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339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8626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.648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540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NT_KNTase_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196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7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84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60129e-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.207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01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r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7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03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36943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540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08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NH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08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8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192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94304e-3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5.2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241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RES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8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43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16967e-2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1.348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771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2384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23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30051e-9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9.14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41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ligD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40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81649e-8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0.70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717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doMet_MTases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75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5425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.145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93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eptidase_S21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1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763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81131e-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93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91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CCDC14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19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509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48597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.01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1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2591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0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87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93201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.552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27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Maf_Ham1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2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95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10765e-1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329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39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HNH_2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08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2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97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79898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192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44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COG3440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2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301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3594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.057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972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Zn-ribbon_8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99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3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335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5328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.745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57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Reo_sigma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3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06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51347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.035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24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NA_pol3_delta2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36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87742e-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8.673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80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RES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241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5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697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10103e-15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4.62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177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1778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73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6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85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1941e-5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7.5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03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Yes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6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435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43142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022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932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MATE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6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13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748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.731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31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Rho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61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537e-1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5.3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78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oprim_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7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266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5779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17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022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arM_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703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7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94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86065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56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38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hioredoxin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15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3331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.779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25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LT_GEWL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22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83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48747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294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22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lysozyme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28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34387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3.003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46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Atrophin-1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97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20455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.99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1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BamD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10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7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7553e-4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7.51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28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VirB4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2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56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72976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8.004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947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raV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18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11549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7.131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36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VirB10_like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21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28415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.564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08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GBP_C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323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37045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.71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587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raK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292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4448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.47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506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ra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9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6582e-1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2.338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loop_NTPas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08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6665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9.48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26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RecD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2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985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97027e-4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7.50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383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HU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2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0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464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0796e-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5.147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173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Dks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75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0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645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33164e-1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0.13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170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olY_Pol_V_umu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541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0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00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68342e-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9.807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43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411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627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93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27904e-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3.377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652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S24_LexA-like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046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1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990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58059e-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3.751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445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SP_CDS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992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899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8.6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037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0378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547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1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509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9937e-1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.937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1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2591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1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71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8853e-1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793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177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08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03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338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.933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425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Transglut_core3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2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6411e-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.3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loop_NTPas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2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0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8876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90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4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_ATP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73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30137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9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9373e-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800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3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10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1671e-11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0.77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305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IS6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415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3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97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51109e-3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7.56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43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43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26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3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34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7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8296e-1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7.336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8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IS66_C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641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33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64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50296e-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4.237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00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LZ_Tnp_IS6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523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3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037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34515e-4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6.82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57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npB_IS6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17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3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86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34679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4.827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25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m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3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11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14993e-8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1.65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20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HDGYP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42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3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24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23858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.357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42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3391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470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5477e-2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1.426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187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339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42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28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6146e-3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6.5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74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HTH_37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285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5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06058e-4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7.1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50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arE_toxi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973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87117e-5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3.04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376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R_ResInv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278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6151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4.623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HTH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59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9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36629e-12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0.70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52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Tn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490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24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8301e-3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9.99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70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4158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66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4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30396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.990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Kc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906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3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7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84704e-4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2.25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379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utotransporter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287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9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4312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.767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107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FrsA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02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2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13833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.053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46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DsbD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71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95813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6.184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10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onB_2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004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28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85614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4.929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46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Atrophin-1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06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9127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792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24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NA_pol3_delta2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37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7895e-5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5.06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704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elicase_insert_domai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457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23099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398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004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onB_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906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5359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.632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377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Big_3_5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6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28368e-7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.00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733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M48C_Oma1_like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89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492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96198e-4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37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376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MCP_signal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3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07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2084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296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44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AS_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598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11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44701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6.811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20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AS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598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531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49.41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54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5417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33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695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97981e-1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6.394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05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Acetyltransf_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718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386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40902e-15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17.3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630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VIM_type_MBL-B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371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97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5444e-13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2.3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15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Acetyltransf_8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926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5017e-2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.887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089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Multi_Drug_Res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375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430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3.87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375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375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21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695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7001e-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3.297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05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Acetyltransf_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7182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85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78357e-6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2.38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31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Rv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08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973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70606e-5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8.0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376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R_ResInv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278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985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66885e-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0.802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56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TH_Hin_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5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59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6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5.61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52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Tn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490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24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9181e-5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5.46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70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4158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66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437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67628e-3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8.8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IGR0297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cc_dehyd_cytB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88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64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21438e-1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4.540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60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08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4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2572e-2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.80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116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417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11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59162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3.776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20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29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51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2067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5.414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285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upin_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6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1736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9.80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6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4385e-8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8.7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69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5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469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18217e-9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8.25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022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00222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584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75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4351e-11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2.53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405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K1405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36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7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28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8725e-6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1.67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45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GstA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8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336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7248e-14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0.36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283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MtCorA-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45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8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39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65.90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5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KS_ER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38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915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7075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9.073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392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aem_degrading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124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8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116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8566e-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2.980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704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1330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296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94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29344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.986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38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hioredoxin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902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0811e-9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1.0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210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rch_bact_SO_family_Moco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19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8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981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32018e-1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6.11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62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FNR_iron_sulfur_binding_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686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401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10501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3.90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IGR0218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GRX_bact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38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93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5442e-3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0.99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424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NTP_transf_9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99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437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67628e-3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8.8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IGR0297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cc_dehyd_cytB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88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10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28757e-13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3.52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305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IS6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415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97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13084e-2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1.75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43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43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26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34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82863e-1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270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8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IS66_C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641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64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8099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6.918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00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LZ_Tnp_IS6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523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037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22711e-4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3.7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57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npB_IS6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17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4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2572e-2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.80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116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417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11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59162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3.776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20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ra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29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51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2067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5.414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285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upin_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6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11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00252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13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29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NrfG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3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91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34467e-5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8.40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391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cmH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117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930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6039e-6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9.72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301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lpA_like_Dsb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38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94349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8.267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6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4385e-8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8.7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69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5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030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46059e-8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1.37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358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BP2_polyamine_RpCGA009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5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14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0017e-2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0.9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085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Isochorismat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22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353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90678e-2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1.52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20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TetR_C_13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4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685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80894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104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044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tR_N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68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471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70458e-4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1.36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180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GntR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32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0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249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14425e-6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5.96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523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DR_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540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030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97416e-9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1.02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358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BP2_polyamine_RpCGA009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5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22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0732e-8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3.43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40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emL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22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3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80554e-15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75.2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40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emL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404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64861e-6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9.72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112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Fep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18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68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7845e-3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4.28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60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FepD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45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59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73951e-17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82.76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52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DE_Tnp_Tn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490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07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69025e-1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.875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16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ulG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82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986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2471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594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003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hufflon_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1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2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57425e-8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7.46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46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DsbD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2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05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7957e-1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1.169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23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rypsi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2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118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78591e-5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2.88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79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INT_Cre_C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21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55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8954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.87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73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MC_N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458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21808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.933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174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KfrA_N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322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3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1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63239e-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4.596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33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Xer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3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490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75534e-4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0.6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198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ulO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94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3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08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26274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9.172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15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REC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907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3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55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31443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.577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73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MC_N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3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514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7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99028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.338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196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ALDH-SF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3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58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38666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7.71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03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5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01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3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10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38344e-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.631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28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VirB4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02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8835e-3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2.1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37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NERD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51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41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79416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.922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59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TOP1Bc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8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6283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.179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54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OstA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44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23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23710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.928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40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DR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299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72316e-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1.588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697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_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9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4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574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07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895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6411e-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.3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loop_NTPas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0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8876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90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4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_ATP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73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30137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9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9373e-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800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82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80028e-15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9.48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259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Gly_kin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84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193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70456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.08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23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SH3_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703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74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098e-1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1.068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92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LprI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55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34044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.470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73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MC_N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09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47822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.153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496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tm_GPCRs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89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145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6765e-6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5.25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750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152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651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337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2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77265e-9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9.14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013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vWA-TerF-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0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299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5895e-3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0.47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697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_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9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53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6946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1.346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402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DUF4236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654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812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3796e-1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4.05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234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9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812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54642e-12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6.0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234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9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458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1486e-11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9.09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046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31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03303e-3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0.96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379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B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196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4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69119e-9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7.89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895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4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97485e-4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6.09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895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812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62966e-6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7.32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234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9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65754e-4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0.51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6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AD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4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793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82487e-12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2.62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561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C_Bond_Lyas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8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41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01388e-12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6.44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120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Tase_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275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792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3494e-2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3.34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560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ELOTA_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60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7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30093e-5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63.38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6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AD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7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79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23154e-7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1.2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560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RTase_2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30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7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21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2819e-2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4.545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388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TRSP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593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79478e-2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8.993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36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rypsin_2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58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299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16664e-1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0.387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697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erD_lik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895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7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794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20708e-12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6.5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563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TPgrasp_Ter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587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7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72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1952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.140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781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1974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8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08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55572e-1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3.940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1617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MvaT_DBD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87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8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61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2514e-1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0.121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5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N6_N4_Mtase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717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8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82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61213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.558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433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Mrr_N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03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13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0254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9.012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31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UvrD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13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7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10429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5.572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31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UvrD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06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70716e-3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0.08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24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rp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19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85091e-2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6.214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241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922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07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3174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351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25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TPR_6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9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506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13566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0.324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150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Ter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9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86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63537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124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79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PR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88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128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.29718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.636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723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ilZ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126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89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3521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.009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31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Ribosomal_S10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49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73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6332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296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66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rp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24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13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1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57251e-7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3.55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31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UvrD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07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9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60959e-13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34.08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25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COG3893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11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34173e-4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7.05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20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EAL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66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50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7734e-3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0.47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loop_NTPas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35097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1.188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kf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30137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9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9373e-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800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6411e-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.3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loop_NTPas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0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8876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90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4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_ATP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73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0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93641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9.765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kf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5364e-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9.780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kf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618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29249e-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4.296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1364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OG-FeII_Oxy_3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9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.8364e-1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2.461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kf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1736e-1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9.80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6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4385e-8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8.7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69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145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19024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.525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RK13758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40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5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2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25215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1.834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58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RK05865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77812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.246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RK13758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1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21988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7.82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kf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2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.23579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7.454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kf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2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99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0563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7.839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17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kf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2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71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0456e-2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4.433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64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slB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17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2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71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70287e-2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7.91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64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slB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17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2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71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.8509e-3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0.27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64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slB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17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64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8095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0.117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82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N_methyl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2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07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34765e-1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.10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16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ulG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823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5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315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00081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.443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833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ulF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3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536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6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59844e-11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6.6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280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ul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31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3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54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6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07139e-2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7.4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72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ecreti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3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3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36263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.409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6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HDc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10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72137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1.927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28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VirB4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752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43465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507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923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45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6411e-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.3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loop_NTPas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0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8876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90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4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_ATP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73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30137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9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9373e-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8007</w:t>
            </w:r>
            <w:bookmarkStart w:id="0" w:name="_GoBack"/>
            <w:bookmarkEnd w:id="0"/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431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80658e-1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1.526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009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DUF3150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4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571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7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1974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9.666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575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DamX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5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073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5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3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26144e-0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09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057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vWFA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5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16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01805e-2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2.775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34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obS_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6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108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45108e-0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6.79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064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Cas4_I-A_I-B_I-C_I-D_II-B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6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9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8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16502e-0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4.835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70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COG4643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6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520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0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663e-17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8.90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TIGR0441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group_II_RT_mat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764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6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54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.2052e-2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3.61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72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po0J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411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16454e-3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3.79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119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BcsQ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521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6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33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.85271e-0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.065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51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Neuromodulin_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7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54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45121e-4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6.51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72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po0J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7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656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7505e-2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89.132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007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Response_reg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907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7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986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49375e-1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7.224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heW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0256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7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91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6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0954e-1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0.404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084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Tar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8165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lastRenderedPageBreak/>
              <w:t>pJBCL41_0057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06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5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02351e-4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50.51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24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heR_N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7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214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5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1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8687e-9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.90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32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H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kinase_dim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7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08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83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9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7806e-2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3.82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15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REC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19078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7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748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27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.76379e-3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4.05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133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heB_methylest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0317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96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0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2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40324e-2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1.18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7146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igma70_r3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38082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91822e-7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7.424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d0014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beta_clamp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370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15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2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0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69727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6.495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148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CpxP_lik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30137e-39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2.98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695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9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9373e-15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74.800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OG4584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7787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2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06411e-7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3.345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45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-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loop_NTPase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8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pecific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12099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68876e-10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3.9011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fam08483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IstB_IS21_ATP</w:t>
            </w:r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cl26739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8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8777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078039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8.668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153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NADAR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C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9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580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9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3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42755e-21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95.93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75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Exonuc_X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-T_C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91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04554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63186e-82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46.896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2428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E1_enzyme_family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9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6315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27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.23622e-43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45.608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4019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rok-E2_D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94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6316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.56126e-18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69.9593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4020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Prok_Ub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95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274758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09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.01739e-06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44.6827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14021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PRTRC_E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596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3154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4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93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5.96008e-117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8.639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26722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 xml:space="preserve">Spo0J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  <w:tc>
          <w:tcPr>
            <w:tcW w:w="1383" w:type="dxa"/>
            <w:noWrap/>
            <w:hideMark/>
          </w:tcPr>
          <w:p w:rsidR="003437DD" w:rsidRPr="00120D72" w:rsidRDefault="003437DD" w:rsidP="007B2FA2">
            <w:r w:rsidRPr="00120D72">
              <w:t>NA</w:t>
            </w:r>
          </w:p>
        </w:tc>
      </w:tr>
      <w:tr w:rsidR="003437DD" w:rsidRPr="00145A6B" w:rsidTr="00145A6B">
        <w:trPr>
          <w:trHeight w:val="300"/>
        </w:trPr>
        <w:tc>
          <w:tcPr>
            <w:tcW w:w="169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pJBCL41_00600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13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21363</w:t>
            </w:r>
          </w:p>
        </w:tc>
        <w:tc>
          <w:tcPr>
            <w:tcW w:w="709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70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112</w:t>
            </w:r>
          </w:p>
        </w:tc>
        <w:tc>
          <w:tcPr>
            <w:tcW w:w="1418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0.00953034</w:t>
            </w:r>
          </w:p>
        </w:tc>
        <w:tc>
          <w:tcPr>
            <w:tcW w:w="992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35.4752</w:t>
            </w:r>
          </w:p>
        </w:tc>
        <w:tc>
          <w:tcPr>
            <w:tcW w:w="1276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r w:rsidRPr="00145A6B">
              <w:rPr>
                <w:rFonts w:cstheme="minorHAnsi"/>
                <w:sz w:val="20"/>
                <w:szCs w:val="20"/>
              </w:rPr>
              <w:t>cl01135</w:t>
            </w:r>
          </w:p>
        </w:tc>
        <w:tc>
          <w:tcPr>
            <w:tcW w:w="1984" w:type="dxa"/>
            <w:noWrap/>
            <w:hideMark/>
          </w:tcPr>
          <w:p w:rsidR="003437DD" w:rsidRPr="00145A6B" w:rsidRDefault="003437DD" w:rsidP="003437DD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45A6B">
              <w:rPr>
                <w:rFonts w:cstheme="minorHAnsi"/>
                <w:sz w:val="20"/>
                <w:szCs w:val="20"/>
              </w:rPr>
              <w:t>ABC_trans_aux</w:t>
            </w:r>
            <w:proofErr w:type="spellEnd"/>
            <w:r w:rsidRPr="00145A6B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145A6B">
              <w:rPr>
                <w:rFonts w:cstheme="minorHAnsi"/>
                <w:sz w:val="20"/>
                <w:szCs w:val="20"/>
              </w:rPr>
              <w:t>superfamily</w:t>
            </w:r>
            <w:proofErr w:type="spellEnd"/>
          </w:p>
        </w:tc>
        <w:tc>
          <w:tcPr>
            <w:tcW w:w="1276" w:type="dxa"/>
            <w:noWrap/>
            <w:hideMark/>
          </w:tcPr>
          <w:p w:rsidR="003437DD" w:rsidRPr="00120D72" w:rsidRDefault="003437DD" w:rsidP="007B2FA2">
            <w:r w:rsidRPr="00120D72">
              <w:t>C</w:t>
            </w:r>
          </w:p>
        </w:tc>
        <w:tc>
          <w:tcPr>
            <w:tcW w:w="1383" w:type="dxa"/>
            <w:noWrap/>
            <w:hideMark/>
          </w:tcPr>
          <w:p w:rsidR="003437DD" w:rsidRDefault="003437DD" w:rsidP="007B2FA2">
            <w:r w:rsidRPr="00120D72">
              <w:t>NA</w:t>
            </w:r>
          </w:p>
        </w:tc>
      </w:tr>
    </w:tbl>
    <w:p w:rsidR="00F020D8" w:rsidRDefault="009D526F">
      <w:proofErr w:type="gramStart"/>
      <w:r>
        <w:t>NA stands</w:t>
      </w:r>
      <w:proofErr w:type="gramEnd"/>
      <w:r>
        <w:t xml:space="preserve"> for no </w:t>
      </w:r>
      <w:proofErr w:type="spellStart"/>
      <w:r>
        <w:t>information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>.</w:t>
      </w:r>
    </w:p>
    <w:sectPr w:rsidR="00F020D8" w:rsidSect="001F7864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7864"/>
    <w:rsid w:val="00124D93"/>
    <w:rsid w:val="00145A6B"/>
    <w:rsid w:val="001F7864"/>
    <w:rsid w:val="00314F2D"/>
    <w:rsid w:val="003437DD"/>
    <w:rsid w:val="003F0597"/>
    <w:rsid w:val="004A4842"/>
    <w:rsid w:val="00591783"/>
    <w:rsid w:val="007B2FA2"/>
    <w:rsid w:val="008A1CF3"/>
    <w:rsid w:val="009D526F"/>
    <w:rsid w:val="009F5938"/>
    <w:rsid w:val="00A1546C"/>
    <w:rsid w:val="00CC0C96"/>
    <w:rsid w:val="00E3057C"/>
    <w:rsid w:val="00E95E3D"/>
    <w:rsid w:val="00F020D8"/>
    <w:rsid w:val="00F56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ED8BF2-D570-4245-934B-59997C9BE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basedOn w:val="Tipodeletrapredefinidodopargrafo"/>
    <w:uiPriority w:val="99"/>
    <w:semiHidden/>
    <w:unhideWhenUsed/>
    <w:rsid w:val="001F7864"/>
    <w:rPr>
      <w:color w:val="0563C1"/>
      <w:u w:val="single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1F7864"/>
    <w:rPr>
      <w:color w:val="954F72"/>
      <w:u w:val="single"/>
    </w:rPr>
  </w:style>
  <w:style w:type="paragraph" w:customStyle="1" w:styleId="msonormal0">
    <w:name w:val="msonormal"/>
    <w:basedOn w:val="Normal"/>
    <w:rsid w:val="001F78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39"/>
    <w:rsid w:val="001F78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81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2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13</Pages>
  <Words>4372</Words>
  <Characters>23613</Characters>
  <Application>Microsoft Office Word</Application>
  <DocSecurity>0</DocSecurity>
  <Lines>196</Lines>
  <Paragraphs>5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7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Botelho</dc:creator>
  <cp:keywords/>
  <dc:description/>
  <cp:lastModifiedBy>João Botelho</cp:lastModifiedBy>
  <cp:revision>15</cp:revision>
  <dcterms:created xsi:type="dcterms:W3CDTF">2019-01-30T11:10:00Z</dcterms:created>
  <dcterms:modified xsi:type="dcterms:W3CDTF">2019-01-31T12:17:00Z</dcterms:modified>
</cp:coreProperties>
</file>